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D4F" w:rsidRPr="008A0A88" w:rsidRDefault="007E4D4F" w:rsidP="007E4D4F">
      <w:pPr>
        <w:spacing w:after="0" w:line="240" w:lineRule="auto"/>
        <w:rPr>
          <w:rFonts w:ascii="Arial" w:hAnsi="Arial" w:cs="Arial"/>
          <w:b/>
          <w:iCs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b/>
          <w:iCs/>
          <w:color w:val="FF0000"/>
          <w:sz w:val="24"/>
          <w:szCs w:val="24"/>
        </w:rPr>
        <w:t>Appendix.</w:t>
      </w:r>
      <w:proofErr w:type="gramEnd"/>
      <w:r w:rsidRPr="008A0A88">
        <w:rPr>
          <w:rFonts w:ascii="Arial" w:hAnsi="Arial" w:cs="Arial"/>
          <w:b/>
          <w:iCs/>
          <w:color w:val="FF0000"/>
          <w:sz w:val="24"/>
          <w:szCs w:val="24"/>
        </w:rPr>
        <w:t xml:space="preserve"> Child Eating Habits Survey 2010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iCs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/>
          <w:i/>
          <w:iCs/>
          <w:color w:val="FF0000"/>
          <w:sz w:val="24"/>
          <w:szCs w:val="24"/>
        </w:rPr>
      </w:pPr>
      <w:r w:rsidRPr="008A0A88">
        <w:rPr>
          <w:rFonts w:ascii="Arial" w:hAnsi="Arial" w:cs="Arial"/>
          <w:b/>
          <w:i/>
          <w:iCs/>
          <w:color w:val="FF0000"/>
          <w:sz w:val="24"/>
          <w:szCs w:val="24"/>
        </w:rPr>
        <w:t>Screening/Background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iCs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iCs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i/>
          <w:color w:val="FF0000"/>
          <w:sz w:val="24"/>
          <w:szCs w:val="24"/>
        </w:rPr>
      </w:pPr>
      <w:r w:rsidRPr="008A0A88">
        <w:rPr>
          <w:rFonts w:ascii="Arial" w:hAnsi="Arial" w:cs="Arial"/>
          <w:i/>
          <w:color w:val="FF0000"/>
          <w:sz w:val="24"/>
          <w:szCs w:val="24"/>
        </w:rPr>
        <w:t xml:space="preserve">Section A: Child’s Eating Habit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A1.  In your opinion, what is picky eating? </w:t>
      </w:r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[Unprompted; multiple </w:t>
      </w:r>
      <w:proofErr w:type="gramStart"/>
      <w:r w:rsidRPr="008A0A88">
        <w:rPr>
          <w:rFonts w:ascii="Arial" w:hAnsi="Arial" w:cs="Arial"/>
          <w:bCs/>
          <w:color w:val="FF0000"/>
          <w:sz w:val="24"/>
          <w:szCs w:val="24"/>
        </w:rPr>
        <w:t>answer</w:t>
      </w:r>
      <w:proofErr w:type="gramEnd"/>
      <w:r w:rsidRPr="008A0A88">
        <w:rPr>
          <w:rFonts w:ascii="Arial" w:hAnsi="Arial" w:cs="Arial"/>
          <w:bCs/>
          <w:color w:val="FF0000"/>
          <w:sz w:val="24"/>
          <w:szCs w:val="24"/>
        </w:rPr>
        <w:t>]</w:t>
      </w:r>
      <w:r w:rsidRPr="008A0A88">
        <w:rPr>
          <w:rFonts w:ascii="Arial" w:hAnsi="Arial" w:cs="Arial"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  Refuse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many foods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2  Refuse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fruit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3  Refuse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vegetable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4  Refuse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meat/fish/poultry and other protein-rich food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5  Refuse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food of particular texture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6  Refused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new foods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7  Eat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the same few foods only</w:t>
      </w:r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8  Eat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limited amount (quantity) of foo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9  Other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, specify: ____________________________________ 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A2.  Do you think your child is a picky eater?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  Yes</w:t>
      </w:r>
      <w:proofErr w:type="gramEnd"/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2  No</w:t>
      </w:r>
      <w:proofErr w:type="gramEnd"/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3  Sometimes</w:t>
      </w:r>
      <w:proofErr w:type="gramEnd"/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4  In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the past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A3.  I will be reading out typical behavior of a picky eater. Please let me know if each of them applies to your child and how frequently it does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On a scale of 1-4 does your child… </w:t>
      </w:r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i/>
          <w:color w:val="FF0000"/>
          <w:sz w:val="24"/>
          <w:szCs w:val="24"/>
        </w:rPr>
      </w:pPr>
      <w:r w:rsidRPr="008A0A88">
        <w:rPr>
          <w:rFonts w:ascii="Arial" w:hAnsi="Arial" w:cs="Arial"/>
          <w:bCs/>
          <w:i/>
          <w:color w:val="FF0000"/>
          <w:sz w:val="24"/>
          <w:szCs w:val="24"/>
        </w:rPr>
        <w:t xml:space="preserve">Picky eating </w:t>
      </w:r>
      <w:proofErr w:type="spellStart"/>
      <w:r w:rsidRPr="008A0A88">
        <w:rPr>
          <w:rFonts w:ascii="Arial" w:hAnsi="Arial" w:cs="Arial"/>
          <w:bCs/>
          <w:i/>
          <w:color w:val="FF0000"/>
          <w:sz w:val="24"/>
          <w:szCs w:val="24"/>
        </w:rPr>
        <w:t>behaviours</w:t>
      </w:r>
      <w:proofErr w:type="spellEnd"/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a.  Complain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about what is serve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b.  Refuse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food especially vegetables/fruit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c.  Refuse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food like meat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d.  Push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, hide or throw food during mealtime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e.  Eat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the same food for all the meal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f.   Accept only a few types of foo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g.  Not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like to try new foo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h.  Eat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slowly or hold food in the mouth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spellStart"/>
      <w:r w:rsidRPr="008A0A88">
        <w:rPr>
          <w:rFonts w:ascii="Arial" w:hAnsi="Arial" w:cs="Arial"/>
          <w:color w:val="FF0000"/>
          <w:sz w:val="24"/>
          <w:szCs w:val="24"/>
        </w:rPr>
        <w:t>i</w:t>
      </w:r>
      <w:proofErr w:type="spellEnd"/>
      <w:r w:rsidRPr="008A0A88">
        <w:rPr>
          <w:rFonts w:ascii="Arial" w:hAnsi="Arial" w:cs="Arial"/>
          <w:color w:val="FF0000"/>
          <w:sz w:val="24"/>
          <w:szCs w:val="24"/>
        </w:rPr>
        <w:t xml:space="preserve">.   Eat sweets and fatty foods instead of healthy food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j.   Eat snacks instead of meal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k.  Throw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tantrums at mealtime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l.   Prefer drinks to foo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i/>
          <w:color w:val="FF0000"/>
          <w:sz w:val="24"/>
          <w:szCs w:val="24"/>
        </w:rPr>
      </w:pPr>
      <w:r w:rsidRPr="008A0A88">
        <w:rPr>
          <w:rFonts w:ascii="Arial" w:hAnsi="Arial" w:cs="Arial"/>
          <w:i/>
          <w:color w:val="FF0000"/>
          <w:sz w:val="24"/>
          <w:szCs w:val="24"/>
        </w:rPr>
        <w:t xml:space="preserve">Feeding difficultie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m.  Not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like the texture of certain food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n.   Fear certain foods due to a bad experience previously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(Only read if necessary: </w:t>
      </w:r>
      <w:proofErr w:type="spellStart"/>
      <w:r w:rsidRPr="008A0A88">
        <w:rPr>
          <w:rFonts w:ascii="Arial" w:hAnsi="Arial" w:cs="Arial"/>
          <w:color w:val="FF0000"/>
          <w:sz w:val="24"/>
          <w:szCs w:val="24"/>
        </w:rPr>
        <w:t>eg</w:t>
      </w:r>
      <w:proofErr w:type="spellEnd"/>
      <w:r w:rsidRPr="008A0A88">
        <w:rPr>
          <w:rFonts w:ascii="Arial" w:hAnsi="Arial" w:cs="Arial"/>
          <w:color w:val="FF0000"/>
          <w:sz w:val="24"/>
          <w:szCs w:val="24"/>
        </w:rPr>
        <w:t xml:space="preserve">. Fish with bones, fish balls or nuts due to choking) 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o.   Eat very little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On a scale of 1-2…</w:t>
      </w:r>
      <w:proofErr w:type="gramEnd"/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lastRenderedPageBreak/>
        <w:t>p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>.</w:t>
      </w:r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   </w:t>
      </w:r>
      <w:r w:rsidRPr="008A0A88">
        <w:rPr>
          <w:rFonts w:ascii="Arial" w:hAnsi="Arial" w:cs="Arial"/>
          <w:color w:val="FF0000"/>
          <w:sz w:val="24"/>
          <w:szCs w:val="24"/>
        </w:rPr>
        <w:t>Is your child energetic and healthy?</w:t>
      </w:r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>q.</w:t>
      </w:r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   </w:t>
      </w:r>
      <w:r w:rsidRPr="008A0A88">
        <w:rPr>
          <w:rFonts w:ascii="Arial" w:hAnsi="Arial" w:cs="Arial"/>
          <w:color w:val="FF0000"/>
          <w:sz w:val="24"/>
          <w:szCs w:val="24"/>
        </w:rPr>
        <w:t>Or is your child tired often and/or falls sick often?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i/>
          <w:color w:val="FF0000"/>
          <w:sz w:val="24"/>
          <w:szCs w:val="24"/>
        </w:rPr>
      </w:pPr>
      <w:r w:rsidRPr="008A0A88">
        <w:rPr>
          <w:rFonts w:ascii="Arial" w:hAnsi="Arial" w:cs="Arial"/>
          <w:bCs/>
          <w:i/>
          <w:color w:val="FF0000"/>
          <w:sz w:val="24"/>
          <w:szCs w:val="24"/>
        </w:rPr>
        <w:t xml:space="preserve">Ask, if child is a picky eater 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A4.  At what age did you first notice your child’s picky eating </w:t>
      </w:r>
      <w:proofErr w:type="spellStart"/>
      <w:r w:rsidRPr="008A0A88">
        <w:rPr>
          <w:rFonts w:ascii="Arial" w:hAnsi="Arial" w:cs="Arial"/>
          <w:color w:val="FF0000"/>
          <w:sz w:val="24"/>
          <w:szCs w:val="24"/>
        </w:rPr>
        <w:t>behaviour</w:t>
      </w:r>
      <w:proofErr w:type="spellEnd"/>
      <w:r w:rsidRPr="008A0A88">
        <w:rPr>
          <w:rFonts w:ascii="Arial" w:hAnsi="Arial" w:cs="Arial"/>
          <w:color w:val="FF0000"/>
          <w:sz w:val="24"/>
          <w:szCs w:val="24"/>
        </w:rPr>
        <w:t xml:space="preserve"> (mentioned above)?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A5.  How long have you observed your child’s picky eating </w:t>
      </w:r>
      <w:proofErr w:type="spellStart"/>
      <w:r w:rsidRPr="008A0A88">
        <w:rPr>
          <w:rFonts w:ascii="Arial" w:hAnsi="Arial" w:cs="Arial"/>
          <w:color w:val="FF0000"/>
          <w:sz w:val="24"/>
          <w:szCs w:val="24"/>
        </w:rPr>
        <w:t>behaviour</w:t>
      </w:r>
      <w:proofErr w:type="spellEnd"/>
      <w:r w:rsidRPr="008A0A88">
        <w:rPr>
          <w:rFonts w:ascii="Arial" w:hAnsi="Arial" w:cs="Arial"/>
          <w:color w:val="FF0000"/>
          <w:sz w:val="24"/>
          <w:szCs w:val="24"/>
        </w:rPr>
        <w:t xml:space="preserve"> (mentioned above)?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i/>
          <w:color w:val="FF0000"/>
          <w:sz w:val="24"/>
          <w:szCs w:val="24"/>
        </w:rPr>
      </w:pPr>
      <w:r w:rsidRPr="008A0A88">
        <w:rPr>
          <w:rFonts w:ascii="Arial" w:hAnsi="Arial" w:cs="Arial"/>
          <w:bCs/>
          <w:i/>
          <w:color w:val="FF0000"/>
          <w:sz w:val="24"/>
          <w:szCs w:val="24"/>
        </w:rPr>
        <w:t xml:space="preserve">Ask all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A6.  How concerned are you/would you be if your child is a picky eater?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  No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concern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2  Slightly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concerne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3  Very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much concerne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4  Don’t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know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>A7.  What are/would be your concerns for your child if he/she is a picky eater? [</w:t>
      </w:r>
      <w:proofErr w:type="gramStart"/>
      <w:r w:rsidRPr="008A0A88">
        <w:rPr>
          <w:rFonts w:ascii="Arial" w:hAnsi="Arial" w:cs="Arial"/>
          <w:bCs/>
          <w:color w:val="FF0000"/>
          <w:sz w:val="24"/>
          <w:szCs w:val="24"/>
        </w:rPr>
        <w:t>multiple</w:t>
      </w:r>
      <w:proofErr w:type="gramEnd"/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 answer]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  Physical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development of chil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2  Mental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development of chil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3  Other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, please specify: ______________________________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>A8.  Were you or any other family members a picky eater?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  Ye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2  No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3  Don’t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know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A9.  On a scale of 1-5 are you confident that your child is getting enough nutrients from his/her food and drinks?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A10.  How often does your child eat per day? [A main meal is defined as breakfast, lunch or dinner and snacks* are defined as light food provided in between main meals.]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* May include food or beverages only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i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/>
          <w:bCs/>
          <w:i/>
          <w:color w:val="FF0000"/>
          <w:sz w:val="24"/>
          <w:szCs w:val="24"/>
        </w:rPr>
      </w:pPr>
      <w:r w:rsidRPr="008A0A88">
        <w:rPr>
          <w:rFonts w:ascii="Arial" w:hAnsi="Arial" w:cs="Arial"/>
          <w:b/>
          <w:bCs/>
          <w:i/>
          <w:color w:val="FF0000"/>
          <w:sz w:val="24"/>
          <w:szCs w:val="24"/>
        </w:rPr>
        <w:t>Section B: Parent’s/Grandparent’s Attitude To &amp; Perception of Child’s Feeding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As I read out a few statements, please rate each one on a scale of 1 to 4, where 1 means never, 2 rarely, 3 sometimes and 4 all the time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bCs/>
          <w:i/>
          <w:iCs/>
          <w:color w:val="FF0000"/>
          <w:sz w:val="24"/>
          <w:szCs w:val="24"/>
        </w:rPr>
        <w:t xml:space="preserve">B1. Responsibility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a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decide if my child is eating the right types and quantity of food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b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am responsible for feeding my child at home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bCs/>
          <w:i/>
          <w:iCs/>
          <w:color w:val="FF0000"/>
          <w:sz w:val="24"/>
          <w:szCs w:val="24"/>
        </w:rPr>
        <w:t xml:space="preserve">B2. Food and Eating Rule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a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have to be sure that my child does not eat too many high fat foods, sweets (candy, ice cream, cake) and junk foods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lastRenderedPageBreak/>
        <w:t>b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encourage my child to eat with the family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c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offer my child his/her </w:t>
      </w:r>
      <w:proofErr w:type="spellStart"/>
      <w:r w:rsidRPr="008A0A88">
        <w:rPr>
          <w:rFonts w:ascii="Arial" w:hAnsi="Arial" w:cs="Arial"/>
          <w:color w:val="FF0000"/>
          <w:sz w:val="24"/>
          <w:szCs w:val="24"/>
        </w:rPr>
        <w:t>favourite</w:t>
      </w:r>
      <w:proofErr w:type="spellEnd"/>
      <w:r w:rsidRPr="008A0A88">
        <w:rPr>
          <w:rFonts w:ascii="Arial" w:hAnsi="Arial" w:cs="Arial"/>
          <w:color w:val="FF0000"/>
          <w:sz w:val="24"/>
          <w:szCs w:val="24"/>
        </w:rPr>
        <w:t xml:space="preserve"> foods in exchange for good behavior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bCs/>
          <w:i/>
          <w:iCs/>
          <w:color w:val="FF0000"/>
          <w:sz w:val="24"/>
          <w:szCs w:val="24"/>
        </w:rPr>
        <w:t xml:space="preserve">B3. Pressure to eat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a.  My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child should always eat all of the food on his/her plate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b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have to make sure that my child eats enough at every meal and snack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c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have to raise my voice and threaten my child till he/she finishes the food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d.  My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child has to be fed during every meal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e.  If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my child says “I’m not hungry”, I try to get him/her to eat anyway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bCs/>
          <w:i/>
          <w:iCs/>
          <w:color w:val="FF0000"/>
          <w:sz w:val="24"/>
          <w:szCs w:val="24"/>
        </w:rPr>
        <w:t xml:space="preserve">B4. Coping strategie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a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turn on the TV during meal times to make him/her eat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b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modify the texture of food for my child – cut the food up into small portions, mince, blend or cook until very soft, etc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c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serve food or drinks on cups/ colored cups or bottles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d.  My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child drinks from a milk bottle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e.  My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child’s food is prepared differently from the rest of the family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f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spellStart"/>
      <w:r w:rsidRPr="008A0A88">
        <w:rPr>
          <w:rFonts w:ascii="Arial" w:hAnsi="Arial" w:cs="Arial"/>
          <w:color w:val="FF0000"/>
          <w:sz w:val="24"/>
          <w:szCs w:val="24"/>
        </w:rPr>
        <w:t>i</w:t>
      </w:r>
      <w:proofErr w:type="spellEnd"/>
      <w:r w:rsidRPr="008A0A88">
        <w:rPr>
          <w:rFonts w:ascii="Arial" w:hAnsi="Arial" w:cs="Arial"/>
          <w:color w:val="FF0000"/>
          <w:sz w:val="24"/>
          <w:szCs w:val="24"/>
        </w:rPr>
        <w:t xml:space="preserve">) I use a high chair to restrict his/her movement in order to finish the food served (for children &lt; 3 yrs old)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OR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ii) I insist that my child sits at the dining table for meals (for children &gt; 3 yrs old)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g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feed my child the same way my parents did when I was young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h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let my maid / other caregiver feed my chil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spellStart"/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i</w:t>
      </w:r>
      <w:proofErr w:type="spellEnd"/>
      <w:r w:rsidRPr="008A0A88">
        <w:rPr>
          <w:rFonts w:ascii="Arial" w:hAnsi="Arial" w:cs="Arial"/>
          <w:color w:val="FF0000"/>
          <w:sz w:val="24"/>
          <w:szCs w:val="24"/>
        </w:rPr>
        <w:t>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consult a doctor about my child’s eating habits.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>B5.  What do you do to ensure that the child gets the nutrition he/she needs? [</w:t>
      </w:r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Unprompted; multiple </w:t>
      </w:r>
      <w:proofErr w:type="gramStart"/>
      <w:r w:rsidRPr="008A0A88">
        <w:rPr>
          <w:rFonts w:ascii="Arial" w:hAnsi="Arial" w:cs="Arial"/>
          <w:bCs/>
          <w:color w:val="FF0000"/>
          <w:sz w:val="24"/>
          <w:szCs w:val="24"/>
        </w:rPr>
        <w:t>answer</w:t>
      </w:r>
      <w:proofErr w:type="gramEnd"/>
      <w:r w:rsidRPr="008A0A88">
        <w:rPr>
          <w:rFonts w:ascii="Arial" w:hAnsi="Arial" w:cs="Arial"/>
          <w:bCs/>
          <w:color w:val="FF0000"/>
          <w:sz w:val="24"/>
          <w:szCs w:val="24"/>
        </w:rPr>
        <w:t>]</w:t>
      </w:r>
      <w:r w:rsidRPr="008A0A88">
        <w:rPr>
          <w:rFonts w:ascii="Arial" w:hAnsi="Arial" w:cs="Arial"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  Watch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what he/she eat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2  Plan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/supervise his/her meal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3  Ensure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his/her meals include vegetables, fruits &amp; meat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4  Give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him/her vitamin and mineral supplement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5  Ensure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that he/she has her milk fee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6  Avoid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snack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7  Avoid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fast foo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8  Avoid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oily foo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9  Feed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him / her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0  Force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or coerce him / her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1  Nothing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Cs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2  Other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>, specify: ______________________________</w:t>
      </w:r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B6.  Where do you get the information on child nutrition and amount of servings should a child eat? </w:t>
      </w:r>
      <w:r w:rsidRPr="008A0A88">
        <w:rPr>
          <w:rFonts w:ascii="Arial" w:hAnsi="Arial" w:cs="Arial"/>
          <w:bCs/>
          <w:color w:val="FF0000"/>
          <w:sz w:val="24"/>
          <w:szCs w:val="24"/>
        </w:rPr>
        <w:t xml:space="preserve">[Unprompted; multiple </w:t>
      </w:r>
      <w:proofErr w:type="gramStart"/>
      <w:r w:rsidRPr="008A0A88">
        <w:rPr>
          <w:rFonts w:ascii="Arial" w:hAnsi="Arial" w:cs="Arial"/>
          <w:bCs/>
          <w:color w:val="FF0000"/>
          <w:sz w:val="24"/>
          <w:szCs w:val="24"/>
        </w:rPr>
        <w:t>answer</w:t>
      </w:r>
      <w:proofErr w:type="gramEnd"/>
      <w:r w:rsidRPr="008A0A88">
        <w:rPr>
          <w:rFonts w:ascii="Arial" w:hAnsi="Arial" w:cs="Arial"/>
          <w:bCs/>
          <w:color w:val="FF0000"/>
          <w:sz w:val="24"/>
          <w:szCs w:val="24"/>
        </w:rPr>
        <w:t>]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  TV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(ads/</w:t>
      </w:r>
      <w:proofErr w:type="spellStart"/>
      <w:r w:rsidRPr="008A0A88">
        <w:rPr>
          <w:rFonts w:ascii="Arial" w:hAnsi="Arial" w:cs="Arial"/>
          <w:color w:val="FF0000"/>
          <w:sz w:val="24"/>
          <w:szCs w:val="24"/>
        </w:rPr>
        <w:t>programmes</w:t>
      </w:r>
      <w:proofErr w:type="spellEnd"/>
      <w:r w:rsidRPr="008A0A88">
        <w:rPr>
          <w:rFonts w:ascii="Arial" w:hAnsi="Arial" w:cs="Arial"/>
          <w:color w:val="FF0000"/>
          <w:sz w:val="24"/>
          <w:szCs w:val="24"/>
        </w:rPr>
        <w:t xml:space="preserve">)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lastRenderedPageBreak/>
        <w:t>2  Radio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(ads/</w:t>
      </w:r>
      <w:proofErr w:type="spellStart"/>
      <w:r w:rsidRPr="008A0A88">
        <w:rPr>
          <w:rFonts w:ascii="Arial" w:hAnsi="Arial" w:cs="Arial"/>
          <w:color w:val="FF0000"/>
          <w:sz w:val="24"/>
          <w:szCs w:val="24"/>
        </w:rPr>
        <w:t>programmes</w:t>
      </w:r>
      <w:proofErr w:type="spellEnd"/>
      <w:r w:rsidRPr="008A0A88">
        <w:rPr>
          <w:rFonts w:ascii="Arial" w:hAnsi="Arial" w:cs="Arial"/>
          <w:color w:val="FF0000"/>
          <w:sz w:val="24"/>
          <w:szCs w:val="24"/>
        </w:rPr>
        <w:t xml:space="preserve">)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3  Newspaper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(ads/articles)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4  Magazine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(ads/articles)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5  Health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Journals/Book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6  Poster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/ pamphlets at health clinic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7  Internet</w:t>
      </w:r>
      <w:proofErr w:type="gramEnd"/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8  Friend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>/Relatives/Colleagues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9  Doctor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/Healthcare Professionals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0  Dietitian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>/Nutritionist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1  Seminar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>/Talks/Exhibitions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12  Others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, specify: _______________________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r w:rsidRPr="008A0A88">
        <w:rPr>
          <w:rFonts w:ascii="Arial" w:hAnsi="Arial" w:cs="Arial"/>
          <w:color w:val="FF0000"/>
          <w:sz w:val="24"/>
          <w:szCs w:val="24"/>
        </w:rPr>
        <w:t xml:space="preserve">B7.  Please rate from 1-5 the following statements when you feed your child? 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a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like feeding my chil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b.  My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child and I enjoy/feel relaxed during mealtimes 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c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feel stressed and frustrated when feeding my chil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c.  I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usually pass the feeding job to another caregiver (e.g. maid)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8A0A88">
        <w:rPr>
          <w:rFonts w:ascii="Arial" w:hAnsi="Arial" w:cs="Arial"/>
          <w:color w:val="FF0000"/>
          <w:sz w:val="24"/>
          <w:szCs w:val="24"/>
        </w:rPr>
        <w:t>d.  My</w:t>
      </w:r>
      <w:proofErr w:type="gramEnd"/>
      <w:r w:rsidRPr="008A0A88">
        <w:rPr>
          <w:rFonts w:ascii="Arial" w:hAnsi="Arial" w:cs="Arial"/>
          <w:color w:val="FF0000"/>
          <w:sz w:val="24"/>
          <w:szCs w:val="24"/>
        </w:rPr>
        <w:t xml:space="preserve"> family relationships are affected because of the stress of feeding my child </w:t>
      </w: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7E4D4F" w:rsidRPr="008A0A88" w:rsidRDefault="007E4D4F" w:rsidP="007E4D4F">
      <w:pPr>
        <w:spacing w:after="0" w:line="240" w:lineRule="auto"/>
        <w:rPr>
          <w:rFonts w:ascii="Arial" w:hAnsi="Arial" w:cs="Arial"/>
          <w:b/>
          <w:bCs/>
          <w:i/>
          <w:color w:val="FF0000"/>
          <w:sz w:val="24"/>
          <w:szCs w:val="24"/>
        </w:rPr>
      </w:pPr>
      <w:r w:rsidRPr="008A0A88">
        <w:rPr>
          <w:rFonts w:ascii="Arial" w:hAnsi="Arial" w:cs="Arial"/>
          <w:b/>
          <w:bCs/>
          <w:i/>
          <w:color w:val="FF0000"/>
          <w:sz w:val="24"/>
          <w:szCs w:val="24"/>
        </w:rPr>
        <w:t xml:space="preserve">Section C: Demographics </w:t>
      </w:r>
    </w:p>
    <w:p w:rsidR="00C46E67" w:rsidRDefault="00C46E67"/>
    <w:sectPr w:rsidR="00C46E67" w:rsidSect="00C46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7E4D4F"/>
    <w:rsid w:val="0000705E"/>
    <w:rsid w:val="00010A3E"/>
    <w:rsid w:val="000113F3"/>
    <w:rsid w:val="00011BFF"/>
    <w:rsid w:val="00016B55"/>
    <w:rsid w:val="00016E46"/>
    <w:rsid w:val="00021732"/>
    <w:rsid w:val="00024991"/>
    <w:rsid w:val="00036E6B"/>
    <w:rsid w:val="000401E6"/>
    <w:rsid w:val="000450BE"/>
    <w:rsid w:val="00045BCA"/>
    <w:rsid w:val="000525B4"/>
    <w:rsid w:val="00054A7B"/>
    <w:rsid w:val="00073A3E"/>
    <w:rsid w:val="00074083"/>
    <w:rsid w:val="00082B23"/>
    <w:rsid w:val="000A4F27"/>
    <w:rsid w:val="000B31E9"/>
    <w:rsid w:val="000C26CA"/>
    <w:rsid w:val="000C4036"/>
    <w:rsid w:val="000D3492"/>
    <w:rsid w:val="000D3D90"/>
    <w:rsid w:val="000D6B3B"/>
    <w:rsid w:val="000D709F"/>
    <w:rsid w:val="000E306F"/>
    <w:rsid w:val="000F37F3"/>
    <w:rsid w:val="000F6B54"/>
    <w:rsid w:val="000F76FA"/>
    <w:rsid w:val="00112425"/>
    <w:rsid w:val="001172C2"/>
    <w:rsid w:val="001236A3"/>
    <w:rsid w:val="00141736"/>
    <w:rsid w:val="001430D5"/>
    <w:rsid w:val="001534E4"/>
    <w:rsid w:val="00155839"/>
    <w:rsid w:val="00156078"/>
    <w:rsid w:val="0015740D"/>
    <w:rsid w:val="00166921"/>
    <w:rsid w:val="00170ADF"/>
    <w:rsid w:val="00173402"/>
    <w:rsid w:val="00190B91"/>
    <w:rsid w:val="0019643E"/>
    <w:rsid w:val="00197A79"/>
    <w:rsid w:val="001A652C"/>
    <w:rsid w:val="001B1F54"/>
    <w:rsid w:val="001B2934"/>
    <w:rsid w:val="001C10A9"/>
    <w:rsid w:val="001C2F87"/>
    <w:rsid w:val="001C6497"/>
    <w:rsid w:val="001D093A"/>
    <w:rsid w:val="001D3ABE"/>
    <w:rsid w:val="001D4425"/>
    <w:rsid w:val="001D682F"/>
    <w:rsid w:val="001E2081"/>
    <w:rsid w:val="001E4C7E"/>
    <w:rsid w:val="001F1E30"/>
    <w:rsid w:val="001F3470"/>
    <w:rsid w:val="001F4397"/>
    <w:rsid w:val="002064CD"/>
    <w:rsid w:val="00206E49"/>
    <w:rsid w:val="00213484"/>
    <w:rsid w:val="00215543"/>
    <w:rsid w:val="00216EF0"/>
    <w:rsid w:val="00217F02"/>
    <w:rsid w:val="00221D11"/>
    <w:rsid w:val="002222E0"/>
    <w:rsid w:val="002240AD"/>
    <w:rsid w:val="00231D27"/>
    <w:rsid w:val="00242BD4"/>
    <w:rsid w:val="00253DCA"/>
    <w:rsid w:val="00253DFB"/>
    <w:rsid w:val="0025568E"/>
    <w:rsid w:val="0027228B"/>
    <w:rsid w:val="0028100B"/>
    <w:rsid w:val="0029196A"/>
    <w:rsid w:val="002B2C1E"/>
    <w:rsid w:val="002B5719"/>
    <w:rsid w:val="002B5814"/>
    <w:rsid w:val="002C580C"/>
    <w:rsid w:val="002D0428"/>
    <w:rsid w:val="002D748D"/>
    <w:rsid w:val="002D7640"/>
    <w:rsid w:val="002E6A81"/>
    <w:rsid w:val="002F64DA"/>
    <w:rsid w:val="00320114"/>
    <w:rsid w:val="00322C54"/>
    <w:rsid w:val="00323097"/>
    <w:rsid w:val="00323CC4"/>
    <w:rsid w:val="00324DB1"/>
    <w:rsid w:val="00325DDD"/>
    <w:rsid w:val="003348AC"/>
    <w:rsid w:val="003360D7"/>
    <w:rsid w:val="003434DC"/>
    <w:rsid w:val="0034361A"/>
    <w:rsid w:val="00344DE0"/>
    <w:rsid w:val="00347F67"/>
    <w:rsid w:val="00352B3D"/>
    <w:rsid w:val="00357A30"/>
    <w:rsid w:val="00357C2C"/>
    <w:rsid w:val="00363213"/>
    <w:rsid w:val="00371D09"/>
    <w:rsid w:val="003745AF"/>
    <w:rsid w:val="003850A5"/>
    <w:rsid w:val="003907F5"/>
    <w:rsid w:val="00391FC7"/>
    <w:rsid w:val="0039676C"/>
    <w:rsid w:val="003A1A75"/>
    <w:rsid w:val="003A714C"/>
    <w:rsid w:val="003B1744"/>
    <w:rsid w:val="003B1FD8"/>
    <w:rsid w:val="003B3374"/>
    <w:rsid w:val="003B5616"/>
    <w:rsid w:val="003B5BA8"/>
    <w:rsid w:val="003B711B"/>
    <w:rsid w:val="003B7F91"/>
    <w:rsid w:val="003C57F2"/>
    <w:rsid w:val="003D37EA"/>
    <w:rsid w:val="003D600A"/>
    <w:rsid w:val="003D6F73"/>
    <w:rsid w:val="003E2171"/>
    <w:rsid w:val="003E4331"/>
    <w:rsid w:val="003F0D75"/>
    <w:rsid w:val="003F4C4A"/>
    <w:rsid w:val="003F6A6B"/>
    <w:rsid w:val="004017CC"/>
    <w:rsid w:val="00403307"/>
    <w:rsid w:val="004048AE"/>
    <w:rsid w:val="0040612D"/>
    <w:rsid w:val="004151ED"/>
    <w:rsid w:val="00422234"/>
    <w:rsid w:val="004301E5"/>
    <w:rsid w:val="0043662C"/>
    <w:rsid w:val="004367E0"/>
    <w:rsid w:val="00437E4B"/>
    <w:rsid w:val="00440E98"/>
    <w:rsid w:val="00441B0C"/>
    <w:rsid w:val="004438D3"/>
    <w:rsid w:val="00447256"/>
    <w:rsid w:val="00453A33"/>
    <w:rsid w:val="00454646"/>
    <w:rsid w:val="00456905"/>
    <w:rsid w:val="00460CD7"/>
    <w:rsid w:val="00462074"/>
    <w:rsid w:val="00464E39"/>
    <w:rsid w:val="004707FB"/>
    <w:rsid w:val="0047393A"/>
    <w:rsid w:val="004848D0"/>
    <w:rsid w:val="00484993"/>
    <w:rsid w:val="00487DAC"/>
    <w:rsid w:val="00494345"/>
    <w:rsid w:val="004A0E7B"/>
    <w:rsid w:val="004B4AA3"/>
    <w:rsid w:val="004C660D"/>
    <w:rsid w:val="004D1FF7"/>
    <w:rsid w:val="004D6E3D"/>
    <w:rsid w:val="004D71EF"/>
    <w:rsid w:val="004E0A3B"/>
    <w:rsid w:val="004E15C2"/>
    <w:rsid w:val="004E2F5B"/>
    <w:rsid w:val="004E5E6A"/>
    <w:rsid w:val="004E6ACE"/>
    <w:rsid w:val="004F044F"/>
    <w:rsid w:val="004F10A9"/>
    <w:rsid w:val="004F6F43"/>
    <w:rsid w:val="00501194"/>
    <w:rsid w:val="00513D8C"/>
    <w:rsid w:val="00521B6C"/>
    <w:rsid w:val="00527506"/>
    <w:rsid w:val="00534200"/>
    <w:rsid w:val="00542678"/>
    <w:rsid w:val="00560ECE"/>
    <w:rsid w:val="00564126"/>
    <w:rsid w:val="00570602"/>
    <w:rsid w:val="00590B62"/>
    <w:rsid w:val="00593B8D"/>
    <w:rsid w:val="005979CC"/>
    <w:rsid w:val="005A3EDF"/>
    <w:rsid w:val="005A4299"/>
    <w:rsid w:val="005A571B"/>
    <w:rsid w:val="005A5BB3"/>
    <w:rsid w:val="005A6470"/>
    <w:rsid w:val="005B093E"/>
    <w:rsid w:val="005B1273"/>
    <w:rsid w:val="005B17C3"/>
    <w:rsid w:val="005C0596"/>
    <w:rsid w:val="005C396F"/>
    <w:rsid w:val="005D7188"/>
    <w:rsid w:val="005E3605"/>
    <w:rsid w:val="005E56CD"/>
    <w:rsid w:val="005E5E9E"/>
    <w:rsid w:val="005F02EA"/>
    <w:rsid w:val="005F24B7"/>
    <w:rsid w:val="005F2BEC"/>
    <w:rsid w:val="005F348C"/>
    <w:rsid w:val="005F687B"/>
    <w:rsid w:val="006007DC"/>
    <w:rsid w:val="00621AF8"/>
    <w:rsid w:val="00626386"/>
    <w:rsid w:val="0063061C"/>
    <w:rsid w:val="006316FF"/>
    <w:rsid w:val="00635A0F"/>
    <w:rsid w:val="00642A3D"/>
    <w:rsid w:val="006443AB"/>
    <w:rsid w:val="0065447B"/>
    <w:rsid w:val="0066005F"/>
    <w:rsid w:val="00663CBC"/>
    <w:rsid w:val="00664A39"/>
    <w:rsid w:val="00664C6B"/>
    <w:rsid w:val="00665E75"/>
    <w:rsid w:val="006709E2"/>
    <w:rsid w:val="0067368E"/>
    <w:rsid w:val="006749FE"/>
    <w:rsid w:val="00676465"/>
    <w:rsid w:val="00687C0E"/>
    <w:rsid w:val="00690BC8"/>
    <w:rsid w:val="006A351E"/>
    <w:rsid w:val="006A65FB"/>
    <w:rsid w:val="006B1155"/>
    <w:rsid w:val="006B2741"/>
    <w:rsid w:val="006B65C0"/>
    <w:rsid w:val="006B6FFF"/>
    <w:rsid w:val="006B7072"/>
    <w:rsid w:val="006C6A0A"/>
    <w:rsid w:val="006D114F"/>
    <w:rsid w:val="006D2BD6"/>
    <w:rsid w:val="006E17A3"/>
    <w:rsid w:val="006E55B2"/>
    <w:rsid w:val="006E5739"/>
    <w:rsid w:val="006E5798"/>
    <w:rsid w:val="006E7796"/>
    <w:rsid w:val="006F2F92"/>
    <w:rsid w:val="006F58CE"/>
    <w:rsid w:val="006F67B3"/>
    <w:rsid w:val="006F6E98"/>
    <w:rsid w:val="00707BF3"/>
    <w:rsid w:val="007175D7"/>
    <w:rsid w:val="00717D8A"/>
    <w:rsid w:val="0073083B"/>
    <w:rsid w:val="00734A1E"/>
    <w:rsid w:val="00743BAE"/>
    <w:rsid w:val="00745A3E"/>
    <w:rsid w:val="007602DD"/>
    <w:rsid w:val="00774A5B"/>
    <w:rsid w:val="007769D4"/>
    <w:rsid w:val="007801CB"/>
    <w:rsid w:val="00783DBB"/>
    <w:rsid w:val="007841DD"/>
    <w:rsid w:val="007865C2"/>
    <w:rsid w:val="00786A3C"/>
    <w:rsid w:val="00794EE7"/>
    <w:rsid w:val="00797E63"/>
    <w:rsid w:val="007A325B"/>
    <w:rsid w:val="007A7261"/>
    <w:rsid w:val="007B1B3E"/>
    <w:rsid w:val="007B2D5F"/>
    <w:rsid w:val="007B642E"/>
    <w:rsid w:val="007B7BDC"/>
    <w:rsid w:val="007C4473"/>
    <w:rsid w:val="007D4565"/>
    <w:rsid w:val="007D5CB4"/>
    <w:rsid w:val="007E05F3"/>
    <w:rsid w:val="007E3B47"/>
    <w:rsid w:val="007E4D4F"/>
    <w:rsid w:val="007E7A65"/>
    <w:rsid w:val="007F31AA"/>
    <w:rsid w:val="007F466E"/>
    <w:rsid w:val="007F57DF"/>
    <w:rsid w:val="00801652"/>
    <w:rsid w:val="0080271C"/>
    <w:rsid w:val="0080639B"/>
    <w:rsid w:val="0080773F"/>
    <w:rsid w:val="00827862"/>
    <w:rsid w:val="008342BF"/>
    <w:rsid w:val="00842EC1"/>
    <w:rsid w:val="00843D4C"/>
    <w:rsid w:val="008448CB"/>
    <w:rsid w:val="008473DD"/>
    <w:rsid w:val="00847D32"/>
    <w:rsid w:val="00854FA3"/>
    <w:rsid w:val="0086456F"/>
    <w:rsid w:val="00864E98"/>
    <w:rsid w:val="00877991"/>
    <w:rsid w:val="00880619"/>
    <w:rsid w:val="008848AB"/>
    <w:rsid w:val="00886A07"/>
    <w:rsid w:val="008907D2"/>
    <w:rsid w:val="00895D98"/>
    <w:rsid w:val="008975AA"/>
    <w:rsid w:val="008A083C"/>
    <w:rsid w:val="008A34A5"/>
    <w:rsid w:val="008A58FA"/>
    <w:rsid w:val="008B5197"/>
    <w:rsid w:val="008B56AF"/>
    <w:rsid w:val="008B70B7"/>
    <w:rsid w:val="008C4C78"/>
    <w:rsid w:val="008C5FFA"/>
    <w:rsid w:val="008C60B6"/>
    <w:rsid w:val="008D0996"/>
    <w:rsid w:val="008D2406"/>
    <w:rsid w:val="008E07FB"/>
    <w:rsid w:val="008E68DA"/>
    <w:rsid w:val="00901123"/>
    <w:rsid w:val="00903B78"/>
    <w:rsid w:val="00914A15"/>
    <w:rsid w:val="00921E4D"/>
    <w:rsid w:val="00923815"/>
    <w:rsid w:val="00925E46"/>
    <w:rsid w:val="009323AF"/>
    <w:rsid w:val="0095032E"/>
    <w:rsid w:val="0095328A"/>
    <w:rsid w:val="0095384C"/>
    <w:rsid w:val="009555CE"/>
    <w:rsid w:val="00956531"/>
    <w:rsid w:val="00957432"/>
    <w:rsid w:val="009612B8"/>
    <w:rsid w:val="00964893"/>
    <w:rsid w:val="00970AE7"/>
    <w:rsid w:val="00976715"/>
    <w:rsid w:val="00981702"/>
    <w:rsid w:val="00981CC4"/>
    <w:rsid w:val="009830AC"/>
    <w:rsid w:val="00987098"/>
    <w:rsid w:val="009A16C6"/>
    <w:rsid w:val="009A729E"/>
    <w:rsid w:val="009B57C9"/>
    <w:rsid w:val="009B608B"/>
    <w:rsid w:val="009C40C2"/>
    <w:rsid w:val="009D3CAD"/>
    <w:rsid w:val="009E1E88"/>
    <w:rsid w:val="009E3CE3"/>
    <w:rsid w:val="009F5336"/>
    <w:rsid w:val="009F71AC"/>
    <w:rsid w:val="009F7C13"/>
    <w:rsid w:val="00A0431F"/>
    <w:rsid w:val="00A123B8"/>
    <w:rsid w:val="00A14683"/>
    <w:rsid w:val="00A172BA"/>
    <w:rsid w:val="00A174D7"/>
    <w:rsid w:val="00A17C88"/>
    <w:rsid w:val="00A23C67"/>
    <w:rsid w:val="00A24B03"/>
    <w:rsid w:val="00A305C1"/>
    <w:rsid w:val="00A335C4"/>
    <w:rsid w:val="00A33F43"/>
    <w:rsid w:val="00A415A7"/>
    <w:rsid w:val="00A42189"/>
    <w:rsid w:val="00A44840"/>
    <w:rsid w:val="00A51772"/>
    <w:rsid w:val="00A52F0D"/>
    <w:rsid w:val="00A53F38"/>
    <w:rsid w:val="00A6422A"/>
    <w:rsid w:val="00A81028"/>
    <w:rsid w:val="00A81BE1"/>
    <w:rsid w:val="00A90322"/>
    <w:rsid w:val="00A92CC9"/>
    <w:rsid w:val="00AA10CA"/>
    <w:rsid w:val="00AA1C52"/>
    <w:rsid w:val="00AA3406"/>
    <w:rsid w:val="00AA6EB7"/>
    <w:rsid w:val="00AB1345"/>
    <w:rsid w:val="00AB19FC"/>
    <w:rsid w:val="00AB2522"/>
    <w:rsid w:val="00AB6949"/>
    <w:rsid w:val="00AD215E"/>
    <w:rsid w:val="00AD3747"/>
    <w:rsid w:val="00AD71F1"/>
    <w:rsid w:val="00AE00C3"/>
    <w:rsid w:val="00AF298C"/>
    <w:rsid w:val="00AF4227"/>
    <w:rsid w:val="00AF46FB"/>
    <w:rsid w:val="00AF57B3"/>
    <w:rsid w:val="00AF5F93"/>
    <w:rsid w:val="00AF7746"/>
    <w:rsid w:val="00B042D1"/>
    <w:rsid w:val="00B340B1"/>
    <w:rsid w:val="00B34B8F"/>
    <w:rsid w:val="00B45647"/>
    <w:rsid w:val="00B57FA1"/>
    <w:rsid w:val="00B60E4D"/>
    <w:rsid w:val="00B622E3"/>
    <w:rsid w:val="00B62BE2"/>
    <w:rsid w:val="00B77C08"/>
    <w:rsid w:val="00B85FB4"/>
    <w:rsid w:val="00B91AB6"/>
    <w:rsid w:val="00B91BA5"/>
    <w:rsid w:val="00B93B26"/>
    <w:rsid w:val="00B97154"/>
    <w:rsid w:val="00BA0F75"/>
    <w:rsid w:val="00BB1BAE"/>
    <w:rsid w:val="00BB418A"/>
    <w:rsid w:val="00BB6669"/>
    <w:rsid w:val="00BC1818"/>
    <w:rsid w:val="00BC1C5E"/>
    <w:rsid w:val="00BC377B"/>
    <w:rsid w:val="00BD6638"/>
    <w:rsid w:val="00BD7B2C"/>
    <w:rsid w:val="00BD7FA5"/>
    <w:rsid w:val="00BE42AC"/>
    <w:rsid w:val="00BE4C76"/>
    <w:rsid w:val="00BE7864"/>
    <w:rsid w:val="00BF2499"/>
    <w:rsid w:val="00BF2CDE"/>
    <w:rsid w:val="00BF3B60"/>
    <w:rsid w:val="00C04A50"/>
    <w:rsid w:val="00C0686A"/>
    <w:rsid w:val="00C12591"/>
    <w:rsid w:val="00C12869"/>
    <w:rsid w:val="00C13EF1"/>
    <w:rsid w:val="00C16693"/>
    <w:rsid w:val="00C35252"/>
    <w:rsid w:val="00C35F7A"/>
    <w:rsid w:val="00C37698"/>
    <w:rsid w:val="00C46E67"/>
    <w:rsid w:val="00C57DCC"/>
    <w:rsid w:val="00C66EB5"/>
    <w:rsid w:val="00C67CD5"/>
    <w:rsid w:val="00C711A7"/>
    <w:rsid w:val="00C76799"/>
    <w:rsid w:val="00C83B5E"/>
    <w:rsid w:val="00C8451C"/>
    <w:rsid w:val="00C85A1D"/>
    <w:rsid w:val="00C91122"/>
    <w:rsid w:val="00CB3DEE"/>
    <w:rsid w:val="00CB7169"/>
    <w:rsid w:val="00CC165B"/>
    <w:rsid w:val="00CC1B2D"/>
    <w:rsid w:val="00CC4960"/>
    <w:rsid w:val="00CC781F"/>
    <w:rsid w:val="00CD0E53"/>
    <w:rsid w:val="00CD2237"/>
    <w:rsid w:val="00CD381A"/>
    <w:rsid w:val="00CD5650"/>
    <w:rsid w:val="00CF2DC2"/>
    <w:rsid w:val="00CF32D4"/>
    <w:rsid w:val="00CF43A8"/>
    <w:rsid w:val="00D023D1"/>
    <w:rsid w:val="00D21526"/>
    <w:rsid w:val="00D25AB7"/>
    <w:rsid w:val="00D26DD4"/>
    <w:rsid w:val="00D348AA"/>
    <w:rsid w:val="00D34E3F"/>
    <w:rsid w:val="00D44676"/>
    <w:rsid w:val="00D47C10"/>
    <w:rsid w:val="00D51220"/>
    <w:rsid w:val="00D52AA7"/>
    <w:rsid w:val="00D530B7"/>
    <w:rsid w:val="00D60368"/>
    <w:rsid w:val="00D651F0"/>
    <w:rsid w:val="00D652DD"/>
    <w:rsid w:val="00D72A5E"/>
    <w:rsid w:val="00D737E6"/>
    <w:rsid w:val="00D76C79"/>
    <w:rsid w:val="00D80336"/>
    <w:rsid w:val="00D8570F"/>
    <w:rsid w:val="00DA2D44"/>
    <w:rsid w:val="00DB1D1B"/>
    <w:rsid w:val="00DB26FD"/>
    <w:rsid w:val="00DC6F4C"/>
    <w:rsid w:val="00DC6F50"/>
    <w:rsid w:val="00DD0217"/>
    <w:rsid w:val="00DD3220"/>
    <w:rsid w:val="00DE1ADA"/>
    <w:rsid w:val="00DE26C7"/>
    <w:rsid w:val="00DE2D60"/>
    <w:rsid w:val="00DE3D1B"/>
    <w:rsid w:val="00DF2CD0"/>
    <w:rsid w:val="00DF3FF6"/>
    <w:rsid w:val="00DF550C"/>
    <w:rsid w:val="00DF7C87"/>
    <w:rsid w:val="00E029CD"/>
    <w:rsid w:val="00E03F61"/>
    <w:rsid w:val="00E10C17"/>
    <w:rsid w:val="00E13925"/>
    <w:rsid w:val="00E14B47"/>
    <w:rsid w:val="00E15378"/>
    <w:rsid w:val="00E26EA7"/>
    <w:rsid w:val="00E40333"/>
    <w:rsid w:val="00E46816"/>
    <w:rsid w:val="00E46959"/>
    <w:rsid w:val="00E542F1"/>
    <w:rsid w:val="00E54CC6"/>
    <w:rsid w:val="00E60161"/>
    <w:rsid w:val="00E6349E"/>
    <w:rsid w:val="00E70FBB"/>
    <w:rsid w:val="00E723AF"/>
    <w:rsid w:val="00E73304"/>
    <w:rsid w:val="00E86CE6"/>
    <w:rsid w:val="00E9089F"/>
    <w:rsid w:val="00E9273F"/>
    <w:rsid w:val="00E93B4B"/>
    <w:rsid w:val="00E93E40"/>
    <w:rsid w:val="00E97C90"/>
    <w:rsid w:val="00EA18E6"/>
    <w:rsid w:val="00EA5EAB"/>
    <w:rsid w:val="00EA7805"/>
    <w:rsid w:val="00EB09E3"/>
    <w:rsid w:val="00EC3D67"/>
    <w:rsid w:val="00EC7B03"/>
    <w:rsid w:val="00EE1ECD"/>
    <w:rsid w:val="00EF1701"/>
    <w:rsid w:val="00F00DBD"/>
    <w:rsid w:val="00F02BC5"/>
    <w:rsid w:val="00F03E55"/>
    <w:rsid w:val="00F04781"/>
    <w:rsid w:val="00F06D27"/>
    <w:rsid w:val="00F15104"/>
    <w:rsid w:val="00F25BC2"/>
    <w:rsid w:val="00F27B13"/>
    <w:rsid w:val="00F31A96"/>
    <w:rsid w:val="00F32EA0"/>
    <w:rsid w:val="00F34A7D"/>
    <w:rsid w:val="00F364DF"/>
    <w:rsid w:val="00F37D49"/>
    <w:rsid w:val="00F400E1"/>
    <w:rsid w:val="00F423F2"/>
    <w:rsid w:val="00F4713F"/>
    <w:rsid w:val="00F53BC7"/>
    <w:rsid w:val="00F57983"/>
    <w:rsid w:val="00F61014"/>
    <w:rsid w:val="00F64D44"/>
    <w:rsid w:val="00F65BA7"/>
    <w:rsid w:val="00F6625C"/>
    <w:rsid w:val="00F66552"/>
    <w:rsid w:val="00F703DE"/>
    <w:rsid w:val="00F72BD1"/>
    <w:rsid w:val="00F7480F"/>
    <w:rsid w:val="00F74A5F"/>
    <w:rsid w:val="00F7584E"/>
    <w:rsid w:val="00F75DF4"/>
    <w:rsid w:val="00F75F63"/>
    <w:rsid w:val="00F82694"/>
    <w:rsid w:val="00F830BF"/>
    <w:rsid w:val="00F86974"/>
    <w:rsid w:val="00F954B7"/>
    <w:rsid w:val="00FA138F"/>
    <w:rsid w:val="00FA1A87"/>
    <w:rsid w:val="00FA4967"/>
    <w:rsid w:val="00FA530A"/>
    <w:rsid w:val="00FA5833"/>
    <w:rsid w:val="00FB19A9"/>
    <w:rsid w:val="00FB7474"/>
    <w:rsid w:val="00FB7850"/>
    <w:rsid w:val="00FC2F05"/>
    <w:rsid w:val="00FC3D72"/>
    <w:rsid w:val="00FD385A"/>
    <w:rsid w:val="00FE05C8"/>
    <w:rsid w:val="00FE40E1"/>
    <w:rsid w:val="00FE5B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6</Words>
  <Characters>4938</Characters>
  <Application>Microsoft Office Word</Application>
  <DocSecurity>0</DocSecurity>
  <Lines>41</Lines>
  <Paragraphs>11</Paragraphs>
  <ScaleCrop>false</ScaleCrop>
  <Company>SPi Global</Company>
  <LinksUpToDate>false</LinksUpToDate>
  <CharactersWithSpaces>5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illes</dc:creator>
  <cp:keywords/>
  <dc:description/>
  <cp:lastModifiedBy>jnilles</cp:lastModifiedBy>
  <cp:revision>1</cp:revision>
  <dcterms:created xsi:type="dcterms:W3CDTF">2012-07-04T15:46:00Z</dcterms:created>
  <dcterms:modified xsi:type="dcterms:W3CDTF">2012-07-04T15:46:00Z</dcterms:modified>
</cp:coreProperties>
</file>